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E3818" w14:textId="77777777" w:rsidR="007F086F" w:rsidRDefault="007F086F" w:rsidP="007F086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A7DA5C2" wp14:editId="392F4EAC">
            <wp:extent cx="5113311" cy="5367338"/>
            <wp:effectExtent l="0" t="0" r="0" b="0"/>
            <wp:docPr id="4" name="image4.png" descr="A paper with text on i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paper with text on it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3311" cy="5367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1AC82A" w14:textId="104DB8E1" w:rsidR="007F086F" w:rsidRDefault="007F086F" w:rsidP="007F086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ppendix 1. System usability survey.  </w:t>
      </w:r>
      <w:r>
        <w:rPr>
          <w:rFonts w:ascii="Times New Roman" w:eastAsia="Times New Roman" w:hAnsi="Times New Roman" w:cs="Times New Roman"/>
        </w:rPr>
        <w:t xml:space="preserve">This figure displays the standardized System Usability Scale questionnaire used to evaluate </w:t>
      </w:r>
      <w:proofErr w:type="spellStart"/>
      <w:r>
        <w:rPr>
          <w:rFonts w:ascii="Times New Roman" w:eastAsia="Times New Roman" w:hAnsi="Times New Roman" w:cs="Times New Roman"/>
        </w:rPr>
        <w:t>GrantCheck</w:t>
      </w:r>
      <w:proofErr w:type="spellEnd"/>
      <w:r>
        <w:rPr>
          <w:rFonts w:ascii="Times New Roman" w:eastAsia="Times New Roman" w:hAnsi="Times New Roman" w:cs="Times New Roman"/>
        </w:rPr>
        <w:t xml:space="preserve">. It includes ten statements rated on a five-point Likert scale from “Strongly Disagree” to “Strongly Agree,” covering perceived usability, complexity, confidence, and integration. </w:t>
      </w:r>
    </w:p>
    <w:p w14:paraId="5E80262C" w14:textId="77777777" w:rsidR="007F086F" w:rsidRDefault="007F086F"/>
    <w:sectPr w:rsidR="007F086F" w:rsidSect="007F086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2MDc0sDQ2Mze0NDBV0lEKTi0uzszPAykwrAUAb/q/1iwAAAA="/>
  </w:docVars>
  <w:rsids>
    <w:rsidRoot w:val="007F086F"/>
    <w:rsid w:val="00111178"/>
    <w:rsid w:val="00171654"/>
    <w:rsid w:val="007F086F"/>
    <w:rsid w:val="00DD5F1D"/>
    <w:rsid w:val="00F768E2"/>
    <w:rsid w:val="00FD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7405"/>
  <w15:chartTrackingRefBased/>
  <w15:docId w15:val="{4C8D5D9A-50D2-412B-AAD5-ABBD388FF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86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8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8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8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8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8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8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8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8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8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8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8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86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86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86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7165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Qiming</dc:creator>
  <cp:keywords/>
  <dc:description/>
  <cp:lastModifiedBy>Shi, Qiming</cp:lastModifiedBy>
  <cp:revision>3</cp:revision>
  <dcterms:created xsi:type="dcterms:W3CDTF">2025-06-02T15:30:00Z</dcterms:created>
  <dcterms:modified xsi:type="dcterms:W3CDTF">2025-11-13T20:26:00Z</dcterms:modified>
</cp:coreProperties>
</file>